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3178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3178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3178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3178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F1317C" w:rsidRDefault="0031784E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1</w:t>
            </w:r>
            <w:r w:rsidR="00C477AE">
              <w:rPr>
                <w:rFonts w:ascii="Arial" w:hAnsi="Arial" w:cs="Arial"/>
                <w:b/>
                <w:color w:val="000000" w:themeColor="text1"/>
              </w:rPr>
              <w:t>-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C477AE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C477A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:rsidR="00392B78" w:rsidRPr="00F1317C" w:rsidRDefault="003178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C477A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C477AE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C477A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AF4B2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4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AF4B2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233C" w:rsidRDefault="0000233C" w:rsidP="00667799">
      <w:r>
        <w:separator/>
      </w:r>
    </w:p>
  </w:endnote>
  <w:endnote w:type="continuationSeparator" w:id="1">
    <w:p w:rsidR="0000233C" w:rsidRDefault="0000233C" w:rsidP="006677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233C" w:rsidRDefault="0000233C" w:rsidP="00667799">
      <w:r>
        <w:separator/>
      </w:r>
    </w:p>
  </w:footnote>
  <w:footnote w:type="continuationSeparator" w:id="1">
    <w:p w:rsidR="0000233C" w:rsidRDefault="0000233C" w:rsidP="006677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/>
  <w:rsids>
    <w:rsidRoot w:val="00392B78"/>
    <w:rsid w:val="0000233C"/>
    <w:rsid w:val="00027A91"/>
    <w:rsid w:val="000C77AC"/>
    <w:rsid w:val="001375B7"/>
    <w:rsid w:val="00171B39"/>
    <w:rsid w:val="002033B8"/>
    <w:rsid w:val="00216290"/>
    <w:rsid w:val="00240E81"/>
    <w:rsid w:val="0031784E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667799"/>
    <w:rsid w:val="00784EB7"/>
    <w:rsid w:val="008616E2"/>
    <w:rsid w:val="008E4B35"/>
    <w:rsid w:val="009A3D47"/>
    <w:rsid w:val="009D4ECA"/>
    <w:rsid w:val="00A346BD"/>
    <w:rsid w:val="00A97F74"/>
    <w:rsid w:val="00AF1C01"/>
    <w:rsid w:val="00AF4B22"/>
    <w:rsid w:val="00B7047F"/>
    <w:rsid w:val="00BA5020"/>
    <w:rsid w:val="00BD2505"/>
    <w:rsid w:val="00BE2199"/>
    <w:rsid w:val="00C477AE"/>
    <w:rsid w:val="00CF1E49"/>
    <w:rsid w:val="00DD1C3B"/>
    <w:rsid w:val="00E11171"/>
    <w:rsid w:val="00E942F6"/>
    <w:rsid w:val="00F1317C"/>
    <w:rsid w:val="00F269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091</Words>
  <Characters>6002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rachid aloua</cp:lastModifiedBy>
  <cp:revision>3</cp:revision>
  <dcterms:created xsi:type="dcterms:W3CDTF">2020-11-08T22:59:00Z</dcterms:created>
  <dcterms:modified xsi:type="dcterms:W3CDTF">2020-11-26T11:10:00Z</dcterms:modified>
</cp:coreProperties>
</file>